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15C" w:rsidRDefault="006C1090" w:rsidP="00D6015C">
      <w:pPr>
        <w:pStyle w:val="Caption"/>
        <w:keepNext/>
      </w:pPr>
      <w:r>
        <w:t>Table S2</w:t>
      </w:r>
      <w:bookmarkStart w:id="0" w:name="_GoBack"/>
      <w:bookmarkEnd w:id="0"/>
      <w:r w:rsidR="00D6015C">
        <w:t xml:space="preserve">. </w:t>
      </w:r>
      <w:r w:rsidR="00D6015C" w:rsidRPr="00D6015C">
        <w:rPr>
          <w:b w:val="0"/>
        </w:rPr>
        <w:t xml:space="preserve">Promoter sequence (1000 </w:t>
      </w:r>
      <w:proofErr w:type="spellStart"/>
      <w:r w:rsidR="00D6015C" w:rsidRPr="00D6015C">
        <w:rPr>
          <w:b w:val="0"/>
        </w:rPr>
        <w:t>bp</w:t>
      </w:r>
      <w:proofErr w:type="spellEnd"/>
      <w:r w:rsidR="00D6015C" w:rsidRPr="00D6015C">
        <w:rPr>
          <w:b w:val="0"/>
        </w:rPr>
        <w:t xml:space="preserve">) identity matrix of </w:t>
      </w:r>
      <w:proofErr w:type="spellStart"/>
      <w:r w:rsidR="00D6015C" w:rsidRPr="00D6015C">
        <w:rPr>
          <w:b w:val="0"/>
          <w:i/>
          <w:iCs/>
        </w:rPr>
        <w:t>Gm</w:t>
      </w:r>
      <w:r w:rsidR="00D6015C" w:rsidRPr="00D6015C">
        <w:rPr>
          <w:b w:val="0"/>
          <w:i/>
        </w:rPr>
        <w:t>CHS</w:t>
      </w:r>
      <w:r w:rsidR="00D6015C" w:rsidRPr="00D6015C">
        <w:rPr>
          <w:b w:val="0"/>
        </w:rPr>
        <w:t>s</w:t>
      </w:r>
      <w:proofErr w:type="spellEnd"/>
    </w:p>
    <w:tbl>
      <w:tblPr>
        <w:tblW w:w="11737" w:type="dxa"/>
        <w:tblInd w:w="1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3"/>
        <w:gridCol w:w="603"/>
        <w:gridCol w:w="603"/>
        <w:gridCol w:w="683"/>
        <w:gridCol w:w="683"/>
        <w:gridCol w:w="674"/>
        <w:gridCol w:w="684"/>
        <w:gridCol w:w="684"/>
        <w:gridCol w:w="604"/>
        <w:gridCol w:w="604"/>
        <w:gridCol w:w="604"/>
        <w:gridCol w:w="604"/>
        <w:gridCol w:w="604"/>
        <w:gridCol w:w="684"/>
        <w:gridCol w:w="684"/>
        <w:gridCol w:w="684"/>
        <w:gridCol w:w="684"/>
        <w:gridCol w:w="684"/>
      </w:tblGrid>
      <w:tr w:rsidR="00D6015C" w:rsidRPr="00E216A2" w:rsidTr="0046661A">
        <w:trPr>
          <w:trHeight w:val="376"/>
        </w:trPr>
        <w:tc>
          <w:tcPr>
            <w:tcW w:w="75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198" w:type="dxa"/>
            <w:gridSpan w:val="17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8DB3E2" w:themeFill="text2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1F0DD3" w:rsidRDefault="00D6015C" w:rsidP="0046661A">
            <w:pPr>
              <w:jc w:val="center"/>
              <w:rPr>
                <w:b/>
                <w:sz w:val="20"/>
                <w:szCs w:val="20"/>
                <w:lang w:eastAsia="en-CA"/>
              </w:rPr>
            </w:pPr>
            <w:r w:rsidRPr="001F0DD3">
              <w:rPr>
                <w:b/>
                <w:sz w:val="20"/>
                <w:szCs w:val="20"/>
                <w:lang w:eastAsia="en-CA"/>
              </w:rPr>
              <w:t>Promoter sequence (% identity)</w:t>
            </w:r>
          </w:p>
        </w:tc>
      </w:tr>
      <w:tr w:rsidR="00D6015C" w:rsidRPr="00E216A2" w:rsidTr="0046661A">
        <w:trPr>
          <w:trHeight w:val="309"/>
        </w:trPr>
        <w:tc>
          <w:tcPr>
            <w:tcW w:w="75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1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2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3a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3b</w:t>
            </w:r>
          </w:p>
        </w:tc>
        <w:tc>
          <w:tcPr>
            <w:tcW w:w="7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3c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4a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4b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5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6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7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8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9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10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11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12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13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14</w:t>
            </w:r>
          </w:p>
        </w:tc>
      </w:tr>
      <w:tr w:rsidR="00D6015C" w:rsidRPr="00E216A2" w:rsidTr="0046661A">
        <w:trPr>
          <w:trHeight w:val="309"/>
        </w:trPr>
        <w:tc>
          <w:tcPr>
            <w:tcW w:w="751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1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color w:val="000000"/>
                <w:kern w:val="24"/>
                <w:lang w:eastAsia="en-CA"/>
              </w:rPr>
              <w:t>35.8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5.0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0.6</w:t>
            </w:r>
          </w:p>
        </w:tc>
        <w:tc>
          <w:tcPr>
            <w:tcW w:w="7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5.7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7.0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4.8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1.4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8.8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1.3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3.9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8.6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color w:val="000000"/>
                <w:kern w:val="24"/>
                <w:lang w:eastAsia="en-CA"/>
              </w:rPr>
              <w:t>38.</w:t>
            </w: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7.2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1.4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4.0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3.3</w:t>
            </w:r>
          </w:p>
        </w:tc>
      </w:tr>
      <w:tr w:rsidR="00D6015C" w:rsidRPr="00E216A2" w:rsidTr="004C2F6E">
        <w:trPr>
          <w:trHeight w:val="309"/>
        </w:trPr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2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9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2.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1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0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7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8.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9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1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7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3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8.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8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2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1.9</w:t>
            </w:r>
          </w:p>
        </w:tc>
      </w:tr>
      <w:tr w:rsidR="00D6015C" w:rsidRPr="00E216A2" w:rsidTr="004C2F6E">
        <w:trPr>
          <w:trHeight w:val="309"/>
        </w:trPr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3a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2.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8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8.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5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5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7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29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0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5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color w:val="000000"/>
                <w:kern w:val="24"/>
                <w:lang w:eastAsia="en-CA"/>
              </w:rPr>
              <w:t>33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color w:val="000000"/>
                <w:kern w:val="24"/>
                <w:lang w:eastAsia="en-CA"/>
              </w:rPr>
              <w:t>35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color w:val="000000"/>
                <w:kern w:val="24"/>
                <w:lang w:eastAsia="en-CA"/>
              </w:rPr>
              <w:t>35.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color w:val="000000"/>
                <w:kern w:val="24"/>
                <w:lang w:eastAsia="en-CA"/>
              </w:rPr>
              <w:t>29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0.</w:t>
            </w:r>
          </w:p>
        </w:tc>
      </w:tr>
      <w:tr w:rsidR="00D6015C" w:rsidRPr="00E216A2" w:rsidTr="004C2F6E">
        <w:trPr>
          <w:trHeight w:val="309"/>
        </w:trPr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3b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2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1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1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2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1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1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1.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1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2.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1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2.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1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0.4</w:t>
            </w:r>
          </w:p>
        </w:tc>
      </w:tr>
      <w:tr w:rsidR="00D6015C" w:rsidRPr="00E216A2" w:rsidTr="004C2F6E">
        <w:trPr>
          <w:trHeight w:val="309"/>
        </w:trPr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3c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9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7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7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9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3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4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7.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5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8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7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1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2.0</w:t>
            </w:r>
          </w:p>
        </w:tc>
      </w:tr>
      <w:tr w:rsidR="00D6015C" w:rsidRPr="00E216A2" w:rsidTr="004C2F6E">
        <w:trPr>
          <w:trHeight w:val="309"/>
        </w:trPr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4a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81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0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8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2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2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9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7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7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0.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0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1.8</w:t>
            </w:r>
          </w:p>
        </w:tc>
      </w:tr>
      <w:tr w:rsidR="00D6015C" w:rsidRPr="00E216A2" w:rsidTr="004C2F6E">
        <w:trPr>
          <w:trHeight w:val="309"/>
        </w:trPr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4b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7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3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0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0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6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4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1.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7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27.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29.8</w:t>
            </w:r>
          </w:p>
        </w:tc>
      </w:tr>
      <w:tr w:rsidR="00D6015C" w:rsidRPr="00E216A2" w:rsidTr="004C2F6E">
        <w:trPr>
          <w:trHeight w:val="309"/>
        </w:trPr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5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0.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4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6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5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0.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0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100.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3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0.5</w:t>
            </w:r>
          </w:p>
        </w:tc>
      </w:tr>
      <w:tr w:rsidR="00D6015C" w:rsidRPr="00E216A2" w:rsidTr="004C2F6E">
        <w:trPr>
          <w:trHeight w:val="309"/>
        </w:trPr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6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2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4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1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5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92.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2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3.0</w:t>
            </w:r>
          </w:p>
        </w:tc>
      </w:tr>
      <w:tr w:rsidR="00D6015C" w:rsidRPr="00E216A2" w:rsidTr="004C2F6E">
        <w:trPr>
          <w:trHeight w:val="309"/>
        </w:trPr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7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4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2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29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4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1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0.8</w:t>
            </w:r>
          </w:p>
        </w:tc>
      </w:tr>
      <w:tr w:rsidR="00D6015C" w:rsidRPr="00E216A2" w:rsidTr="004C2F6E">
        <w:trPr>
          <w:trHeight w:val="309"/>
        </w:trPr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8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4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1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3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6.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2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28.4</w:t>
            </w:r>
          </w:p>
        </w:tc>
      </w:tr>
      <w:tr w:rsidR="00D6015C" w:rsidRPr="00E216A2" w:rsidTr="004C2F6E">
        <w:trPr>
          <w:trHeight w:val="309"/>
        </w:trPr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9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51.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0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5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2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2.0</w:t>
            </w:r>
          </w:p>
        </w:tc>
      </w:tr>
      <w:tr w:rsidR="00D6015C" w:rsidRPr="00E216A2" w:rsidTr="004C2F6E">
        <w:trPr>
          <w:trHeight w:val="309"/>
        </w:trPr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1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5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0.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2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29.8</w:t>
            </w:r>
          </w:p>
        </w:tc>
      </w:tr>
      <w:tr w:rsidR="00D6015C" w:rsidRPr="00E216A2" w:rsidTr="004C2F6E">
        <w:trPr>
          <w:trHeight w:val="309"/>
        </w:trPr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1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40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0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1.7</w:t>
            </w:r>
          </w:p>
        </w:tc>
      </w:tr>
      <w:tr w:rsidR="00D6015C" w:rsidRPr="00E216A2" w:rsidTr="004C2F6E">
        <w:trPr>
          <w:trHeight w:val="309"/>
        </w:trPr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12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3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0.5</w:t>
            </w:r>
          </w:p>
        </w:tc>
      </w:tr>
      <w:tr w:rsidR="00D6015C" w:rsidRPr="00E216A2" w:rsidTr="004C2F6E">
        <w:trPr>
          <w:trHeight w:val="309"/>
        </w:trPr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13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en-CA"/>
              </w:rPr>
              <w:t>31.1</w:t>
            </w:r>
          </w:p>
        </w:tc>
      </w:tr>
      <w:tr w:rsidR="00D6015C" w:rsidRPr="00E216A2" w:rsidTr="004C2F6E">
        <w:trPr>
          <w:trHeight w:val="309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015C" w:rsidRPr="00E216A2" w:rsidRDefault="00D6015C" w:rsidP="0046661A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216A2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CA"/>
              </w:rPr>
              <w:t>CHS14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6015C" w:rsidRPr="00E216A2" w:rsidRDefault="00D6015C" w:rsidP="0046661A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</w:tr>
    </w:tbl>
    <w:p w:rsidR="000F51B6" w:rsidRDefault="006C1090"/>
    <w:sectPr w:rsidR="000F51B6" w:rsidSect="00D601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15C"/>
    <w:rsid w:val="004C2F6E"/>
    <w:rsid w:val="00532E64"/>
    <w:rsid w:val="006C1090"/>
    <w:rsid w:val="008F2139"/>
    <w:rsid w:val="00B6357D"/>
    <w:rsid w:val="00D6015C"/>
    <w:rsid w:val="00EF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Latha"/>
        <w:sz w:val="16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15C"/>
    <w:rPr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015C"/>
    <w:pPr>
      <w:spacing w:before="240" w:after="0" w:line="360" w:lineRule="auto"/>
    </w:pPr>
    <w:rPr>
      <w:rFonts w:eastAsia="Times New Roman" w:cs="Times New Roman"/>
      <w:b/>
      <w:bCs/>
      <w:sz w:val="24"/>
      <w:lang w:val="en-US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Latha"/>
        <w:sz w:val="16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15C"/>
    <w:rPr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015C"/>
    <w:pPr>
      <w:spacing w:before="240" w:after="0" w:line="360" w:lineRule="auto"/>
    </w:pPr>
    <w:rPr>
      <w:rFonts w:eastAsia="Times New Roman" w:cs="Times New Roman"/>
      <w:b/>
      <w:bCs/>
      <w:sz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ubhadel, Sangeeta</dc:creator>
  <cp:lastModifiedBy>Dhaubhadel, Sangeeta</cp:lastModifiedBy>
  <cp:revision>3</cp:revision>
  <dcterms:created xsi:type="dcterms:W3CDTF">2018-04-26T15:30:00Z</dcterms:created>
  <dcterms:modified xsi:type="dcterms:W3CDTF">2018-09-28T19:01:00Z</dcterms:modified>
</cp:coreProperties>
</file>